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C7C" w:rsidRPr="00F8072B" w:rsidRDefault="00986C7C" w:rsidP="00986C7C">
      <w:pPr>
        <w:spacing w:line="240" w:lineRule="auto"/>
        <w:rPr>
          <w:rFonts w:ascii="Times New Roman" w:hAnsi="Times New Roman"/>
          <w:u w:val="single"/>
        </w:rPr>
      </w:pPr>
      <w:r w:rsidRPr="00F8072B">
        <w:rPr>
          <w:rFonts w:ascii="Times New Roman" w:hAnsi="Times New Roman"/>
          <w:b/>
          <w:bCs/>
          <w:color w:val="000000"/>
          <w:sz w:val="16"/>
          <w:szCs w:val="16"/>
          <w:lang w:eastAsia="da-DK"/>
        </w:rPr>
        <w:t xml:space="preserve">Additional </w:t>
      </w:r>
      <w:r>
        <w:rPr>
          <w:rFonts w:ascii="Times New Roman" w:hAnsi="Times New Roman"/>
          <w:b/>
          <w:bCs/>
          <w:color w:val="000000"/>
          <w:sz w:val="16"/>
          <w:szCs w:val="16"/>
          <w:lang w:eastAsia="da-DK"/>
        </w:rPr>
        <w:t>file 1: Table S1.</w:t>
      </w:r>
      <w:r w:rsidRPr="00F8072B">
        <w:rPr>
          <w:rFonts w:ascii="Times New Roman" w:hAnsi="Times New Roman"/>
          <w:b/>
          <w:bCs/>
          <w:color w:val="000000"/>
          <w:sz w:val="16"/>
          <w:szCs w:val="16"/>
          <w:lang w:eastAsia="da-DK"/>
        </w:rPr>
        <w:t xml:space="preserve"> Clinical characteristics of the bacteremic episode according to </w:t>
      </w:r>
      <w:r w:rsidRPr="00F8072B">
        <w:rPr>
          <w:rFonts w:ascii="Times New Roman" w:hAnsi="Times New Roman"/>
          <w:b/>
          <w:bCs/>
          <w:i/>
          <w:color w:val="000000"/>
          <w:sz w:val="16"/>
          <w:szCs w:val="16"/>
          <w:lang w:eastAsia="da-DK"/>
        </w:rPr>
        <w:t>Haemophilus</w:t>
      </w:r>
      <w:r w:rsidRPr="00F8072B">
        <w:rPr>
          <w:rFonts w:ascii="Times New Roman" w:hAnsi="Times New Roman"/>
          <w:b/>
          <w:bCs/>
          <w:color w:val="000000"/>
          <w:sz w:val="16"/>
          <w:szCs w:val="16"/>
          <w:lang w:eastAsia="da-DK"/>
        </w:rPr>
        <w:t xml:space="preserve"> grouping</w:t>
      </w:r>
    </w:p>
    <w:tbl>
      <w:tblPr>
        <w:tblW w:w="9866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189"/>
        <w:gridCol w:w="218"/>
        <w:gridCol w:w="1934"/>
        <w:gridCol w:w="1908"/>
        <w:gridCol w:w="1908"/>
        <w:gridCol w:w="1908"/>
        <w:gridCol w:w="1801"/>
      </w:tblGrid>
      <w:tr w:rsidR="00986C7C" w:rsidRPr="00F8072B" w:rsidTr="00B75CFB">
        <w:trPr>
          <w:trHeight w:val="225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Median (interquartile range)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All cas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Nontypeab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Type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Others</w:t>
            </w:r>
          </w:p>
        </w:tc>
      </w:tr>
      <w:tr w:rsidR="00986C7C" w:rsidRPr="00F8072B" w:rsidTr="00B75CFB">
        <w:trPr>
          <w:trHeight w:val="225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or percentag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n = 1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n = 7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n = 1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n = 12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Gender (femal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2.9% (45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4.7% (34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1.2% (7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3.3% (4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9 (54-7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3 (56-82)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 xml:space="preserve"> 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1 (46-7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5 (42-69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Charlson index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Low (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1.9% (44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6.8% (28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4.7% (11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1.7% (5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Medium (1-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1.9% (44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4.7% (34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9.4% (5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1.7% (5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igh (&gt;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6.2% (17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8.4% (14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9% (1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6.7% (2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Smokin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7.5% (48/10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7.9% (35/7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7.5% (6/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8.3% (7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Alcohol abus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2.7% (22/9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3.9% (17/7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3.3% (2/1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7.3% (3/11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Immunosuppressi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2.0% (23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7.6% (21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9% (1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.3% (1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Polymicrobial bacteremi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.6% (8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0.5% (8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% (0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% (0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Acquisiti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Community-acquir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8.1% (61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1.3% (39/76)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 xml:space="preserve"> 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2.4% (14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6.7% (8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ealthcare-rela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9.5% (31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5.5% (27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7.6% (3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.3% (1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ospital-acquir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2.4% (13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3.2% (10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5.0% (3/12)</w:t>
            </w:r>
          </w:p>
        </w:tc>
      </w:tr>
      <w:tr w:rsidR="00986C7C" w:rsidRPr="00F8072B" w:rsidTr="00B75CFB">
        <w:trPr>
          <w:trHeight w:val="240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Focu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Lun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7.6% (50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61.8% (47/76) 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>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9% (1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16.7% (2/12) 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Upper respiratory trac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7% (6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.3% (1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9.4% (5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Meningiti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.8% (4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.3% (1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7.6% (3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Endocarditi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.9% (3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76)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 xml:space="preserve"> 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5.0% (3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epato-billiar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.6% (9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.2% (7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6.7% (2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Miscellaneou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0.5% (11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3% (4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3.5% (4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5.0% (3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Unknow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1.9% (23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1.1% (16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3.5% (4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5.0% (3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ospital specialt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Medic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6.7% (70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1.1% (54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7.1% (8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6.7% (8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Surgic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7.1% (18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7.1% (13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1.8% (2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5.0% (3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Intensive care uni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7% (6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3% (4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1.8% (2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2)</w:t>
            </w:r>
          </w:p>
        </w:tc>
      </w:tr>
      <w:tr w:rsidR="00986C7C" w:rsidRPr="00F8072B" w:rsidTr="00B75CFB">
        <w:trPr>
          <w:trHeight w:val="225"/>
        </w:trPr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Others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0.5% (11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.6% (5/76)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 xml:space="preserve"> 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9.4% (5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.3% (1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Altered mental st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8.8% (30/10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8.9% (22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5.0% (4/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3.3% (4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Temp. &lt;38ºCelsiu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4.5% (25/10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2.4 % (17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8.6% (4/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33.3% (4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Mean blood pressure (mmHg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1 (83-102) (n = 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3 (82-103) (n = 7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7 (81-98) (n = 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3 (83-97) (n = 11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eart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6 (80-108) (n = 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7 (83-109) (n = 7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0 (73-105) (n = 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8 (77-100) (n = 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B-hgb (mmol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.3 (6.4-8.4) (n = 9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.3 (6.4-8.4) (n = 6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.2 (6.9-8.4) (n = 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.1 (5.5-8.4) (n = 9)</w:t>
            </w:r>
          </w:p>
        </w:tc>
      </w:tr>
      <w:tr w:rsidR="00986C7C" w:rsidRPr="00F8072B" w:rsidTr="00B75CFB">
        <w:trPr>
          <w:trHeight w:val="25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B-WBC (10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>9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 cells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3.8 (9.4-19.1) (n = 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3.7 (9.4-18.8) (n = 7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5.2 (8.1-21.1) (n = 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4.0 (8.7-18.5) (n = 10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P-creatinine (µmol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3 (61-135) (n = 8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5 (59-136) (n = 6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2 (59-120) (n = 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4 (72-156) (n = 8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Abnormal liver parameters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5.7% (39/7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2.0% (26/5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7.1% (8/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3.3% (5/6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P-CRP (mg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75 (97-258) (n = 9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65 (92-256) (n = 7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21 (157-272) (n = 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86 (108-230) (n = 10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Transfer to ICU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7.3% (18/10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3.2% (10/76)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 xml:space="preserve"> 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47.1% (8/17) </w:t>
            </w:r>
            <w:r w:rsidRPr="00F8072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da-DK"/>
              </w:rPr>
              <w:t>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1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Shock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7.8% (8/10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8.0% (6/7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6.2% (1/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9.1% (1/11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Mechanical ventilati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2.5% (13/10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1.8% (9/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3.5% (4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2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Hemodialysi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4.9% (5/10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3% (4/7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5.9% (1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0.0% (0/11)</w:t>
            </w:r>
          </w:p>
        </w:tc>
      </w:tr>
      <w:tr w:rsidR="00986C7C" w:rsidRPr="00F8072B" w:rsidTr="00B75CFB">
        <w:trPr>
          <w:trHeight w:val="225"/>
        </w:trPr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Deat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21.9% (23/1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25.0% (19/76)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>11.8% (2/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6C7C" w:rsidRPr="00F8072B" w:rsidRDefault="00986C7C" w:rsidP="00B75CF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</w:pPr>
            <w:r w:rsidRPr="00F8072B">
              <w:rPr>
                <w:rFonts w:ascii="Times New Roman" w:hAnsi="Times New Roman"/>
                <w:color w:val="000000"/>
                <w:sz w:val="16"/>
                <w:szCs w:val="16"/>
                <w:lang w:eastAsia="da-DK"/>
              </w:rPr>
              <w:t xml:space="preserve">16.7% (2/12) </w:t>
            </w:r>
          </w:p>
        </w:tc>
      </w:tr>
    </w:tbl>
    <w:p w:rsidR="00986C7C" w:rsidRPr="00F8072B" w:rsidRDefault="00986C7C" w:rsidP="00986C7C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lang w:val="en-GB" w:eastAsia="da-DK"/>
        </w:rPr>
      </w:pPr>
      <w:r w:rsidRPr="00F8072B">
        <w:rPr>
          <w:rFonts w:ascii="Times New Roman" w:hAnsi="Times New Roman"/>
          <w:color w:val="000000"/>
          <w:sz w:val="16"/>
          <w:szCs w:val="16"/>
          <w:lang w:val="en-GB" w:eastAsia="da-DK"/>
        </w:rPr>
        <w:t>a) Paediatric, gynaecological and ear nose and throat departments.</w:t>
      </w:r>
    </w:p>
    <w:p w:rsidR="00986C7C" w:rsidRPr="00F8072B" w:rsidRDefault="00986C7C" w:rsidP="00986C7C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lang w:val="en-GB" w:eastAsia="da-DK"/>
        </w:rPr>
      </w:pPr>
      <w:r w:rsidRPr="00F8072B">
        <w:rPr>
          <w:rFonts w:ascii="Times New Roman" w:hAnsi="Times New Roman"/>
          <w:color w:val="000000"/>
          <w:sz w:val="16"/>
          <w:szCs w:val="16"/>
          <w:lang w:val="en-GB" w:eastAsia="da-DK"/>
        </w:rPr>
        <w:t>b) Liver parameters were considered abnormal, if P-ALAT &gt; 45 U/L, P-ASAT &gt; 35 U/L, P-Albumin &lt; 550 µM, P-Amylase &gt; 120 U/L, P-Bilirubin &gt; 22 µM or P-alkaline phosphatase &gt; 105 U/L.</w:t>
      </w:r>
    </w:p>
    <w:p w:rsidR="00986C7C" w:rsidRPr="00F8072B" w:rsidRDefault="00986C7C" w:rsidP="00986C7C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lang w:eastAsia="da-DK"/>
        </w:rPr>
      </w:pPr>
      <w:r w:rsidRPr="00F8072B">
        <w:rPr>
          <w:rFonts w:ascii="Times New Roman" w:hAnsi="Times New Roman"/>
          <w:bCs/>
          <w:color w:val="000000"/>
          <w:sz w:val="16"/>
          <w:szCs w:val="16"/>
          <w:lang w:eastAsia="da-DK"/>
        </w:rPr>
        <w:t>c)</w:t>
      </w:r>
      <w:r w:rsidRPr="00F8072B">
        <w:rPr>
          <w:rFonts w:ascii="Times New Roman" w:hAnsi="Times New Roman"/>
          <w:color w:val="000000"/>
          <w:sz w:val="16"/>
          <w:szCs w:val="16"/>
          <w:lang w:eastAsia="da-DK"/>
        </w:rPr>
        <w:t xml:space="preserve"> P-value &lt; 0.05 non-typeable vs. typeable,</w:t>
      </w:r>
    </w:p>
    <w:p w:rsidR="00986C7C" w:rsidRPr="00F8072B" w:rsidRDefault="00986C7C" w:rsidP="00986C7C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lang w:eastAsia="da-DK"/>
        </w:rPr>
      </w:pPr>
      <w:r w:rsidRPr="00F8072B">
        <w:rPr>
          <w:rFonts w:ascii="Times New Roman" w:hAnsi="Times New Roman"/>
          <w:color w:val="000000"/>
          <w:sz w:val="16"/>
          <w:szCs w:val="16"/>
          <w:lang w:eastAsia="da-DK"/>
        </w:rPr>
        <w:t xml:space="preserve">d) P-value &lt; 0.05 non-typeable v. others </w:t>
      </w:r>
    </w:p>
    <w:p w:rsidR="00986C7C" w:rsidRDefault="00986C7C" w:rsidP="00986C7C">
      <w:pPr>
        <w:spacing w:after="0" w:line="240" w:lineRule="auto"/>
        <w:rPr>
          <w:rFonts w:ascii="Times New Roman" w:hAnsi="Times New Roman"/>
          <w:u w:val="single"/>
        </w:rPr>
      </w:pPr>
      <w:r w:rsidRPr="00F8072B">
        <w:rPr>
          <w:rFonts w:ascii="Times New Roman" w:hAnsi="Times New Roman"/>
          <w:bCs/>
          <w:color w:val="000000"/>
          <w:sz w:val="16"/>
          <w:szCs w:val="16"/>
          <w:lang w:eastAsia="da-DK"/>
        </w:rPr>
        <w:t>e</w:t>
      </w:r>
      <w:r w:rsidRPr="00F8072B">
        <w:rPr>
          <w:rFonts w:ascii="Times New Roman" w:hAnsi="Times New Roman"/>
          <w:color w:val="000000"/>
          <w:sz w:val="16"/>
          <w:szCs w:val="16"/>
          <w:lang w:eastAsia="da-DK"/>
        </w:rPr>
        <w:t>) P-value &lt; 0.05 typeable vs. others</w:t>
      </w:r>
      <w:r>
        <w:rPr>
          <w:rFonts w:ascii="Times New Roman" w:hAnsi="Times New Roman"/>
          <w:u w:val="single"/>
        </w:rPr>
        <w:t xml:space="preserve"> </w:t>
      </w:r>
    </w:p>
    <w:p w:rsidR="00EA1E6E" w:rsidRDefault="00EA1E6E"/>
    <w:sectPr w:rsidR="00EA1E6E" w:rsidSect="00EA1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defaultTabStop w:val="720"/>
  <w:characterSpacingControl w:val="doNotCompress"/>
  <w:compat/>
  <w:rsids>
    <w:rsidRoot w:val="00986C7C"/>
    <w:rsid w:val="0000173E"/>
    <w:rsid w:val="0001103E"/>
    <w:rsid w:val="00011B46"/>
    <w:rsid w:val="000125A9"/>
    <w:rsid w:val="0001330F"/>
    <w:rsid w:val="00017D41"/>
    <w:rsid w:val="00025DB9"/>
    <w:rsid w:val="000312E6"/>
    <w:rsid w:val="00032D83"/>
    <w:rsid w:val="00036511"/>
    <w:rsid w:val="00041BBD"/>
    <w:rsid w:val="000434EA"/>
    <w:rsid w:val="00045AC6"/>
    <w:rsid w:val="00070192"/>
    <w:rsid w:val="00075C47"/>
    <w:rsid w:val="0008615E"/>
    <w:rsid w:val="00091FB2"/>
    <w:rsid w:val="000945D9"/>
    <w:rsid w:val="000A4509"/>
    <w:rsid w:val="000A5BB6"/>
    <w:rsid w:val="000B09E0"/>
    <w:rsid w:val="000B41EF"/>
    <w:rsid w:val="000B7655"/>
    <w:rsid w:val="000C2410"/>
    <w:rsid w:val="000C6FA1"/>
    <w:rsid w:val="000C72CA"/>
    <w:rsid w:val="000D3D5A"/>
    <w:rsid w:val="000D42CB"/>
    <w:rsid w:val="000E187D"/>
    <w:rsid w:val="000E498B"/>
    <w:rsid w:val="000E5F24"/>
    <w:rsid w:val="000F049E"/>
    <w:rsid w:val="000F2FB0"/>
    <w:rsid w:val="000F4BA6"/>
    <w:rsid w:val="000F7BA1"/>
    <w:rsid w:val="001040CC"/>
    <w:rsid w:val="001054E0"/>
    <w:rsid w:val="00117399"/>
    <w:rsid w:val="00121B01"/>
    <w:rsid w:val="001242B4"/>
    <w:rsid w:val="00125604"/>
    <w:rsid w:val="00126CD6"/>
    <w:rsid w:val="00130FCF"/>
    <w:rsid w:val="0013290F"/>
    <w:rsid w:val="00132C62"/>
    <w:rsid w:val="0013449A"/>
    <w:rsid w:val="001408E2"/>
    <w:rsid w:val="00144EF4"/>
    <w:rsid w:val="00145C3B"/>
    <w:rsid w:val="00145F30"/>
    <w:rsid w:val="001532DE"/>
    <w:rsid w:val="00153D0B"/>
    <w:rsid w:val="00155A5B"/>
    <w:rsid w:val="00164F54"/>
    <w:rsid w:val="00165AB6"/>
    <w:rsid w:val="00171DA3"/>
    <w:rsid w:val="00181A61"/>
    <w:rsid w:val="00185179"/>
    <w:rsid w:val="00185F55"/>
    <w:rsid w:val="00192B8D"/>
    <w:rsid w:val="00196A88"/>
    <w:rsid w:val="001A4925"/>
    <w:rsid w:val="001A5D18"/>
    <w:rsid w:val="001C438E"/>
    <w:rsid w:val="001C4E84"/>
    <w:rsid w:val="001C5234"/>
    <w:rsid w:val="001C7EE4"/>
    <w:rsid w:val="001D35A0"/>
    <w:rsid w:val="001D5712"/>
    <w:rsid w:val="001E1530"/>
    <w:rsid w:val="001E6F0E"/>
    <w:rsid w:val="001F07EB"/>
    <w:rsid w:val="001F1A5D"/>
    <w:rsid w:val="001F2D16"/>
    <w:rsid w:val="001F3DCF"/>
    <w:rsid w:val="001F5487"/>
    <w:rsid w:val="001F628D"/>
    <w:rsid w:val="00200737"/>
    <w:rsid w:val="0020442E"/>
    <w:rsid w:val="00207D2F"/>
    <w:rsid w:val="002109C5"/>
    <w:rsid w:val="002121FA"/>
    <w:rsid w:val="00212E11"/>
    <w:rsid w:val="00213E8E"/>
    <w:rsid w:val="00214184"/>
    <w:rsid w:val="00215C9B"/>
    <w:rsid w:val="00217281"/>
    <w:rsid w:val="00217E00"/>
    <w:rsid w:val="00221A42"/>
    <w:rsid w:val="00223535"/>
    <w:rsid w:val="00224E3C"/>
    <w:rsid w:val="00226E71"/>
    <w:rsid w:val="002303A7"/>
    <w:rsid w:val="00233DFC"/>
    <w:rsid w:val="00237826"/>
    <w:rsid w:val="00247118"/>
    <w:rsid w:val="00247546"/>
    <w:rsid w:val="00247680"/>
    <w:rsid w:val="002500C1"/>
    <w:rsid w:val="00251874"/>
    <w:rsid w:val="00252A2A"/>
    <w:rsid w:val="00253974"/>
    <w:rsid w:val="00265564"/>
    <w:rsid w:val="00270F38"/>
    <w:rsid w:val="0027249D"/>
    <w:rsid w:val="002857FF"/>
    <w:rsid w:val="0028653E"/>
    <w:rsid w:val="00286B1B"/>
    <w:rsid w:val="00294CAE"/>
    <w:rsid w:val="00294E68"/>
    <w:rsid w:val="002A40E9"/>
    <w:rsid w:val="002A67B2"/>
    <w:rsid w:val="002B11EE"/>
    <w:rsid w:val="002B2F49"/>
    <w:rsid w:val="002B39EB"/>
    <w:rsid w:val="002B3EAF"/>
    <w:rsid w:val="002B48E5"/>
    <w:rsid w:val="002C2398"/>
    <w:rsid w:val="002C5742"/>
    <w:rsid w:val="002D2B8F"/>
    <w:rsid w:val="002D4551"/>
    <w:rsid w:val="002D4760"/>
    <w:rsid w:val="002D61A8"/>
    <w:rsid w:val="002E1EB9"/>
    <w:rsid w:val="002E2603"/>
    <w:rsid w:val="002E2E0C"/>
    <w:rsid w:val="002E57CD"/>
    <w:rsid w:val="00300700"/>
    <w:rsid w:val="00301521"/>
    <w:rsid w:val="00301E37"/>
    <w:rsid w:val="003028BB"/>
    <w:rsid w:val="00307012"/>
    <w:rsid w:val="003137F4"/>
    <w:rsid w:val="003140F0"/>
    <w:rsid w:val="00315870"/>
    <w:rsid w:val="00316E45"/>
    <w:rsid w:val="00321777"/>
    <w:rsid w:val="00325A3F"/>
    <w:rsid w:val="00327115"/>
    <w:rsid w:val="00331538"/>
    <w:rsid w:val="0033608C"/>
    <w:rsid w:val="00342496"/>
    <w:rsid w:val="00345382"/>
    <w:rsid w:val="00350534"/>
    <w:rsid w:val="00351EC6"/>
    <w:rsid w:val="00355212"/>
    <w:rsid w:val="003567B8"/>
    <w:rsid w:val="0036109B"/>
    <w:rsid w:val="00365A02"/>
    <w:rsid w:val="00370101"/>
    <w:rsid w:val="00371801"/>
    <w:rsid w:val="00375BAF"/>
    <w:rsid w:val="00381037"/>
    <w:rsid w:val="00384DBD"/>
    <w:rsid w:val="00386279"/>
    <w:rsid w:val="0039044C"/>
    <w:rsid w:val="00391C69"/>
    <w:rsid w:val="003927A9"/>
    <w:rsid w:val="003939BF"/>
    <w:rsid w:val="00395DB2"/>
    <w:rsid w:val="0039674E"/>
    <w:rsid w:val="003967FC"/>
    <w:rsid w:val="003A1979"/>
    <w:rsid w:val="003A3CC9"/>
    <w:rsid w:val="003B317C"/>
    <w:rsid w:val="003B77A0"/>
    <w:rsid w:val="003C0DED"/>
    <w:rsid w:val="003C4D7B"/>
    <w:rsid w:val="003C6C83"/>
    <w:rsid w:val="003D7BB0"/>
    <w:rsid w:val="003E0BC0"/>
    <w:rsid w:val="003E0EA0"/>
    <w:rsid w:val="003E2443"/>
    <w:rsid w:val="003E2C52"/>
    <w:rsid w:val="003E3162"/>
    <w:rsid w:val="003E7463"/>
    <w:rsid w:val="00401C8D"/>
    <w:rsid w:val="0040341F"/>
    <w:rsid w:val="004062E9"/>
    <w:rsid w:val="004077C8"/>
    <w:rsid w:val="00410F60"/>
    <w:rsid w:val="00413469"/>
    <w:rsid w:val="0041423F"/>
    <w:rsid w:val="00417E8A"/>
    <w:rsid w:val="00422956"/>
    <w:rsid w:val="00424D3C"/>
    <w:rsid w:val="004376B4"/>
    <w:rsid w:val="00442086"/>
    <w:rsid w:val="00443F25"/>
    <w:rsid w:val="00444D09"/>
    <w:rsid w:val="00445A5A"/>
    <w:rsid w:val="004472D7"/>
    <w:rsid w:val="004501ED"/>
    <w:rsid w:val="004523BF"/>
    <w:rsid w:val="00455B55"/>
    <w:rsid w:val="00456193"/>
    <w:rsid w:val="004563D9"/>
    <w:rsid w:val="0045769B"/>
    <w:rsid w:val="004658CB"/>
    <w:rsid w:val="00470728"/>
    <w:rsid w:val="00474347"/>
    <w:rsid w:val="004847B5"/>
    <w:rsid w:val="00490A1B"/>
    <w:rsid w:val="004A155A"/>
    <w:rsid w:val="004B141E"/>
    <w:rsid w:val="004C0EC0"/>
    <w:rsid w:val="004C1D1E"/>
    <w:rsid w:val="004C312A"/>
    <w:rsid w:val="004C4ADE"/>
    <w:rsid w:val="004C5292"/>
    <w:rsid w:val="004C6CDE"/>
    <w:rsid w:val="004F3222"/>
    <w:rsid w:val="004F454C"/>
    <w:rsid w:val="004F45E6"/>
    <w:rsid w:val="004F50FC"/>
    <w:rsid w:val="005009E3"/>
    <w:rsid w:val="00502C74"/>
    <w:rsid w:val="005051A0"/>
    <w:rsid w:val="0051078D"/>
    <w:rsid w:val="005241CB"/>
    <w:rsid w:val="005257B5"/>
    <w:rsid w:val="00525F02"/>
    <w:rsid w:val="005319E3"/>
    <w:rsid w:val="005403FC"/>
    <w:rsid w:val="005410B0"/>
    <w:rsid w:val="005430A5"/>
    <w:rsid w:val="00544FFD"/>
    <w:rsid w:val="00546814"/>
    <w:rsid w:val="005472E3"/>
    <w:rsid w:val="00547CAB"/>
    <w:rsid w:val="0055049A"/>
    <w:rsid w:val="00552B6B"/>
    <w:rsid w:val="005669E4"/>
    <w:rsid w:val="00567524"/>
    <w:rsid w:val="00572846"/>
    <w:rsid w:val="005762C5"/>
    <w:rsid w:val="005762DE"/>
    <w:rsid w:val="00581511"/>
    <w:rsid w:val="0058193B"/>
    <w:rsid w:val="005834A2"/>
    <w:rsid w:val="00585A17"/>
    <w:rsid w:val="00586286"/>
    <w:rsid w:val="00591301"/>
    <w:rsid w:val="00596FA8"/>
    <w:rsid w:val="005A4C03"/>
    <w:rsid w:val="005A4C82"/>
    <w:rsid w:val="005B072A"/>
    <w:rsid w:val="005B11A1"/>
    <w:rsid w:val="005B18DD"/>
    <w:rsid w:val="005B47B3"/>
    <w:rsid w:val="005B5289"/>
    <w:rsid w:val="005B61F2"/>
    <w:rsid w:val="005B724E"/>
    <w:rsid w:val="005C3DC7"/>
    <w:rsid w:val="005D3F56"/>
    <w:rsid w:val="005E0BD4"/>
    <w:rsid w:val="005E1E8A"/>
    <w:rsid w:val="005E38BD"/>
    <w:rsid w:val="005E491A"/>
    <w:rsid w:val="005E7621"/>
    <w:rsid w:val="005F544E"/>
    <w:rsid w:val="005F6AF1"/>
    <w:rsid w:val="005F7305"/>
    <w:rsid w:val="00611CCD"/>
    <w:rsid w:val="0061298A"/>
    <w:rsid w:val="00613991"/>
    <w:rsid w:val="00621F67"/>
    <w:rsid w:val="006227C2"/>
    <w:rsid w:val="006233EA"/>
    <w:rsid w:val="00623A03"/>
    <w:rsid w:val="00624AF8"/>
    <w:rsid w:val="00625EF1"/>
    <w:rsid w:val="00627C42"/>
    <w:rsid w:val="00632739"/>
    <w:rsid w:val="00636266"/>
    <w:rsid w:val="006423FF"/>
    <w:rsid w:val="006439F7"/>
    <w:rsid w:val="00645C50"/>
    <w:rsid w:val="006475E7"/>
    <w:rsid w:val="006534C1"/>
    <w:rsid w:val="00655F3D"/>
    <w:rsid w:val="00661D9E"/>
    <w:rsid w:val="00663509"/>
    <w:rsid w:val="0066717C"/>
    <w:rsid w:val="00677996"/>
    <w:rsid w:val="00677A49"/>
    <w:rsid w:val="0068268B"/>
    <w:rsid w:val="00683E9F"/>
    <w:rsid w:val="00686DD5"/>
    <w:rsid w:val="00690112"/>
    <w:rsid w:val="006903E8"/>
    <w:rsid w:val="00691B67"/>
    <w:rsid w:val="00693B1C"/>
    <w:rsid w:val="006A1C26"/>
    <w:rsid w:val="006A5A89"/>
    <w:rsid w:val="006A676B"/>
    <w:rsid w:val="006A7566"/>
    <w:rsid w:val="006B4D1C"/>
    <w:rsid w:val="006C105D"/>
    <w:rsid w:val="006C5A65"/>
    <w:rsid w:val="006D22C8"/>
    <w:rsid w:val="006D35E4"/>
    <w:rsid w:val="006D5AF5"/>
    <w:rsid w:val="006D6EFB"/>
    <w:rsid w:val="006E31F5"/>
    <w:rsid w:val="006E467D"/>
    <w:rsid w:val="006E5024"/>
    <w:rsid w:val="006E7893"/>
    <w:rsid w:val="006F2D6F"/>
    <w:rsid w:val="006F4486"/>
    <w:rsid w:val="007003DC"/>
    <w:rsid w:val="00702950"/>
    <w:rsid w:val="0071012C"/>
    <w:rsid w:val="00710608"/>
    <w:rsid w:val="00711F55"/>
    <w:rsid w:val="00715561"/>
    <w:rsid w:val="0072323B"/>
    <w:rsid w:val="007306D2"/>
    <w:rsid w:val="007316E2"/>
    <w:rsid w:val="00735E1B"/>
    <w:rsid w:val="00735F7B"/>
    <w:rsid w:val="00737A01"/>
    <w:rsid w:val="00743D6E"/>
    <w:rsid w:val="00746572"/>
    <w:rsid w:val="00751684"/>
    <w:rsid w:val="00751DE0"/>
    <w:rsid w:val="00753595"/>
    <w:rsid w:val="00754A2F"/>
    <w:rsid w:val="00754C9E"/>
    <w:rsid w:val="0075544C"/>
    <w:rsid w:val="00762CD4"/>
    <w:rsid w:val="0076475C"/>
    <w:rsid w:val="00770DD2"/>
    <w:rsid w:val="00771B34"/>
    <w:rsid w:val="007723A6"/>
    <w:rsid w:val="00772400"/>
    <w:rsid w:val="00772532"/>
    <w:rsid w:val="00774D78"/>
    <w:rsid w:val="00775F66"/>
    <w:rsid w:val="00777615"/>
    <w:rsid w:val="0078053B"/>
    <w:rsid w:val="00787464"/>
    <w:rsid w:val="007906A1"/>
    <w:rsid w:val="007910FB"/>
    <w:rsid w:val="00796950"/>
    <w:rsid w:val="007A4427"/>
    <w:rsid w:val="007A5C31"/>
    <w:rsid w:val="007B1B8A"/>
    <w:rsid w:val="007B24B7"/>
    <w:rsid w:val="007B2571"/>
    <w:rsid w:val="007B47B6"/>
    <w:rsid w:val="007B5702"/>
    <w:rsid w:val="007B5B6B"/>
    <w:rsid w:val="007B6818"/>
    <w:rsid w:val="007C18AB"/>
    <w:rsid w:val="007C3439"/>
    <w:rsid w:val="007D1694"/>
    <w:rsid w:val="007D1B7A"/>
    <w:rsid w:val="007E10C7"/>
    <w:rsid w:val="007E65DA"/>
    <w:rsid w:val="007E6715"/>
    <w:rsid w:val="007F032E"/>
    <w:rsid w:val="007F0881"/>
    <w:rsid w:val="007F4A3D"/>
    <w:rsid w:val="00800A67"/>
    <w:rsid w:val="00803569"/>
    <w:rsid w:val="008067BC"/>
    <w:rsid w:val="00810446"/>
    <w:rsid w:val="008177CF"/>
    <w:rsid w:val="00823386"/>
    <w:rsid w:val="00832E00"/>
    <w:rsid w:val="00833530"/>
    <w:rsid w:val="008344CC"/>
    <w:rsid w:val="00834F62"/>
    <w:rsid w:val="008350CD"/>
    <w:rsid w:val="0083534D"/>
    <w:rsid w:val="008376A8"/>
    <w:rsid w:val="008446B1"/>
    <w:rsid w:val="0084518F"/>
    <w:rsid w:val="0084704E"/>
    <w:rsid w:val="00855CE3"/>
    <w:rsid w:val="008576F8"/>
    <w:rsid w:val="00860D91"/>
    <w:rsid w:val="00864BE1"/>
    <w:rsid w:val="00864F58"/>
    <w:rsid w:val="00867549"/>
    <w:rsid w:val="00867AAB"/>
    <w:rsid w:val="00870B07"/>
    <w:rsid w:val="00871D5C"/>
    <w:rsid w:val="00872026"/>
    <w:rsid w:val="00877D20"/>
    <w:rsid w:val="008814F5"/>
    <w:rsid w:val="00885877"/>
    <w:rsid w:val="008858B8"/>
    <w:rsid w:val="00887B30"/>
    <w:rsid w:val="008902DC"/>
    <w:rsid w:val="00890FB1"/>
    <w:rsid w:val="0089318A"/>
    <w:rsid w:val="008956BD"/>
    <w:rsid w:val="008A0829"/>
    <w:rsid w:val="008A0FAA"/>
    <w:rsid w:val="008A2A9C"/>
    <w:rsid w:val="008A5968"/>
    <w:rsid w:val="008B5695"/>
    <w:rsid w:val="008B5921"/>
    <w:rsid w:val="008B6139"/>
    <w:rsid w:val="008C0C60"/>
    <w:rsid w:val="008C1B25"/>
    <w:rsid w:val="008C3BF8"/>
    <w:rsid w:val="008C4179"/>
    <w:rsid w:val="008D1BAD"/>
    <w:rsid w:val="008D7AAE"/>
    <w:rsid w:val="008E0A2A"/>
    <w:rsid w:val="008F1535"/>
    <w:rsid w:val="008F7C8D"/>
    <w:rsid w:val="0090267E"/>
    <w:rsid w:val="009047B9"/>
    <w:rsid w:val="00906DC6"/>
    <w:rsid w:val="0091191A"/>
    <w:rsid w:val="00915140"/>
    <w:rsid w:val="00920A27"/>
    <w:rsid w:val="00920A28"/>
    <w:rsid w:val="00923FD4"/>
    <w:rsid w:val="00926745"/>
    <w:rsid w:val="00934F9A"/>
    <w:rsid w:val="00937346"/>
    <w:rsid w:val="00943BA4"/>
    <w:rsid w:val="00945BE5"/>
    <w:rsid w:val="00947311"/>
    <w:rsid w:val="00950B5C"/>
    <w:rsid w:val="00953B39"/>
    <w:rsid w:val="00961FDB"/>
    <w:rsid w:val="0096399B"/>
    <w:rsid w:val="00974D67"/>
    <w:rsid w:val="009762FD"/>
    <w:rsid w:val="00984927"/>
    <w:rsid w:val="00986953"/>
    <w:rsid w:val="00986C7C"/>
    <w:rsid w:val="00987B70"/>
    <w:rsid w:val="00990476"/>
    <w:rsid w:val="0099514E"/>
    <w:rsid w:val="009A021C"/>
    <w:rsid w:val="009A0C41"/>
    <w:rsid w:val="009A540E"/>
    <w:rsid w:val="009B0895"/>
    <w:rsid w:val="009B27CA"/>
    <w:rsid w:val="009B568E"/>
    <w:rsid w:val="009B70AB"/>
    <w:rsid w:val="009C1D18"/>
    <w:rsid w:val="009C4DA5"/>
    <w:rsid w:val="009C659B"/>
    <w:rsid w:val="009D50DA"/>
    <w:rsid w:val="009D6731"/>
    <w:rsid w:val="009E558D"/>
    <w:rsid w:val="009E5718"/>
    <w:rsid w:val="009E711A"/>
    <w:rsid w:val="009F02B7"/>
    <w:rsid w:val="009F173A"/>
    <w:rsid w:val="00A0144E"/>
    <w:rsid w:val="00A025BB"/>
    <w:rsid w:val="00A0687D"/>
    <w:rsid w:val="00A06BFC"/>
    <w:rsid w:val="00A12B07"/>
    <w:rsid w:val="00A12DC0"/>
    <w:rsid w:val="00A16029"/>
    <w:rsid w:val="00A17AEB"/>
    <w:rsid w:val="00A2193B"/>
    <w:rsid w:val="00A318C0"/>
    <w:rsid w:val="00A31C4B"/>
    <w:rsid w:val="00A3200D"/>
    <w:rsid w:val="00A320DA"/>
    <w:rsid w:val="00A323BE"/>
    <w:rsid w:val="00A332A9"/>
    <w:rsid w:val="00A34777"/>
    <w:rsid w:val="00A3760C"/>
    <w:rsid w:val="00A376CA"/>
    <w:rsid w:val="00A4448D"/>
    <w:rsid w:val="00A4643A"/>
    <w:rsid w:val="00A51A64"/>
    <w:rsid w:val="00A53A1C"/>
    <w:rsid w:val="00A55A2F"/>
    <w:rsid w:val="00A60206"/>
    <w:rsid w:val="00A60D81"/>
    <w:rsid w:val="00A668BB"/>
    <w:rsid w:val="00A67A96"/>
    <w:rsid w:val="00A73DA9"/>
    <w:rsid w:val="00A74F2D"/>
    <w:rsid w:val="00A75F55"/>
    <w:rsid w:val="00A77533"/>
    <w:rsid w:val="00A90C40"/>
    <w:rsid w:val="00A948FD"/>
    <w:rsid w:val="00A94F62"/>
    <w:rsid w:val="00A95608"/>
    <w:rsid w:val="00A9791A"/>
    <w:rsid w:val="00AA0815"/>
    <w:rsid w:val="00AA7090"/>
    <w:rsid w:val="00AB17D3"/>
    <w:rsid w:val="00AB1A58"/>
    <w:rsid w:val="00AB33D6"/>
    <w:rsid w:val="00AB620E"/>
    <w:rsid w:val="00AB64A8"/>
    <w:rsid w:val="00AB7251"/>
    <w:rsid w:val="00AC0A75"/>
    <w:rsid w:val="00AD2118"/>
    <w:rsid w:val="00AD2E03"/>
    <w:rsid w:val="00AD5302"/>
    <w:rsid w:val="00AE0187"/>
    <w:rsid w:val="00AE2A2A"/>
    <w:rsid w:val="00AE3AB1"/>
    <w:rsid w:val="00AE73E3"/>
    <w:rsid w:val="00AF33FC"/>
    <w:rsid w:val="00AF4575"/>
    <w:rsid w:val="00B05691"/>
    <w:rsid w:val="00B124E3"/>
    <w:rsid w:val="00B156DF"/>
    <w:rsid w:val="00B17479"/>
    <w:rsid w:val="00B202BB"/>
    <w:rsid w:val="00B22688"/>
    <w:rsid w:val="00B24DC1"/>
    <w:rsid w:val="00B263FD"/>
    <w:rsid w:val="00B272CD"/>
    <w:rsid w:val="00B27CE1"/>
    <w:rsid w:val="00B3191D"/>
    <w:rsid w:val="00B35144"/>
    <w:rsid w:val="00B36A0A"/>
    <w:rsid w:val="00B37B1D"/>
    <w:rsid w:val="00B43200"/>
    <w:rsid w:val="00B4530B"/>
    <w:rsid w:val="00B456C5"/>
    <w:rsid w:val="00B46978"/>
    <w:rsid w:val="00B50B4A"/>
    <w:rsid w:val="00B51007"/>
    <w:rsid w:val="00B55131"/>
    <w:rsid w:val="00B55AE3"/>
    <w:rsid w:val="00B55D6A"/>
    <w:rsid w:val="00B56375"/>
    <w:rsid w:val="00B6203F"/>
    <w:rsid w:val="00B62729"/>
    <w:rsid w:val="00B64763"/>
    <w:rsid w:val="00B723FD"/>
    <w:rsid w:val="00B763AD"/>
    <w:rsid w:val="00B7774A"/>
    <w:rsid w:val="00B80495"/>
    <w:rsid w:val="00B807D9"/>
    <w:rsid w:val="00B869B3"/>
    <w:rsid w:val="00B87291"/>
    <w:rsid w:val="00B94961"/>
    <w:rsid w:val="00B94AF9"/>
    <w:rsid w:val="00BA2FD6"/>
    <w:rsid w:val="00BA345A"/>
    <w:rsid w:val="00BA4278"/>
    <w:rsid w:val="00BB1300"/>
    <w:rsid w:val="00BB16EE"/>
    <w:rsid w:val="00BB2474"/>
    <w:rsid w:val="00BB2CD4"/>
    <w:rsid w:val="00BB73A8"/>
    <w:rsid w:val="00BC0DDB"/>
    <w:rsid w:val="00BD1035"/>
    <w:rsid w:val="00BD1F88"/>
    <w:rsid w:val="00BD3D68"/>
    <w:rsid w:val="00BE69BF"/>
    <w:rsid w:val="00BF51E4"/>
    <w:rsid w:val="00C0499B"/>
    <w:rsid w:val="00C11496"/>
    <w:rsid w:val="00C125CA"/>
    <w:rsid w:val="00C147A3"/>
    <w:rsid w:val="00C16A25"/>
    <w:rsid w:val="00C243FF"/>
    <w:rsid w:val="00C25EAD"/>
    <w:rsid w:val="00C25ED0"/>
    <w:rsid w:val="00C30945"/>
    <w:rsid w:val="00C52FC9"/>
    <w:rsid w:val="00C60E3F"/>
    <w:rsid w:val="00C61168"/>
    <w:rsid w:val="00C61485"/>
    <w:rsid w:val="00C707EB"/>
    <w:rsid w:val="00C71E4D"/>
    <w:rsid w:val="00C72241"/>
    <w:rsid w:val="00C72C85"/>
    <w:rsid w:val="00C73BEB"/>
    <w:rsid w:val="00C74230"/>
    <w:rsid w:val="00C74589"/>
    <w:rsid w:val="00C777F8"/>
    <w:rsid w:val="00C8031F"/>
    <w:rsid w:val="00C80335"/>
    <w:rsid w:val="00C82077"/>
    <w:rsid w:val="00C854E7"/>
    <w:rsid w:val="00C92294"/>
    <w:rsid w:val="00C9570E"/>
    <w:rsid w:val="00CA46C2"/>
    <w:rsid w:val="00CA5549"/>
    <w:rsid w:val="00CA57CC"/>
    <w:rsid w:val="00CA78C4"/>
    <w:rsid w:val="00CB49A5"/>
    <w:rsid w:val="00CC0FA5"/>
    <w:rsid w:val="00CC13D5"/>
    <w:rsid w:val="00CC21CF"/>
    <w:rsid w:val="00CC465B"/>
    <w:rsid w:val="00CC6650"/>
    <w:rsid w:val="00CD4883"/>
    <w:rsid w:val="00CF0EC9"/>
    <w:rsid w:val="00CF0F71"/>
    <w:rsid w:val="00CF52B8"/>
    <w:rsid w:val="00CF6381"/>
    <w:rsid w:val="00CF783E"/>
    <w:rsid w:val="00CF7C4D"/>
    <w:rsid w:val="00D029D6"/>
    <w:rsid w:val="00D02E7C"/>
    <w:rsid w:val="00D07E04"/>
    <w:rsid w:val="00D10F52"/>
    <w:rsid w:val="00D112D7"/>
    <w:rsid w:val="00D12D1B"/>
    <w:rsid w:val="00D15DB1"/>
    <w:rsid w:val="00D17367"/>
    <w:rsid w:val="00D248C3"/>
    <w:rsid w:val="00D41FA4"/>
    <w:rsid w:val="00D4246F"/>
    <w:rsid w:val="00D42ADA"/>
    <w:rsid w:val="00D43C4C"/>
    <w:rsid w:val="00D46281"/>
    <w:rsid w:val="00D52768"/>
    <w:rsid w:val="00D54600"/>
    <w:rsid w:val="00D54785"/>
    <w:rsid w:val="00D565BC"/>
    <w:rsid w:val="00D57446"/>
    <w:rsid w:val="00D6479F"/>
    <w:rsid w:val="00D654FD"/>
    <w:rsid w:val="00D73C81"/>
    <w:rsid w:val="00D82BA7"/>
    <w:rsid w:val="00D85DCC"/>
    <w:rsid w:val="00D946B4"/>
    <w:rsid w:val="00DA21F3"/>
    <w:rsid w:val="00DA3096"/>
    <w:rsid w:val="00DA4D64"/>
    <w:rsid w:val="00DA674C"/>
    <w:rsid w:val="00DB21B2"/>
    <w:rsid w:val="00DC11C3"/>
    <w:rsid w:val="00DC55F3"/>
    <w:rsid w:val="00DC5FB5"/>
    <w:rsid w:val="00DC71A4"/>
    <w:rsid w:val="00DD7550"/>
    <w:rsid w:val="00DE1001"/>
    <w:rsid w:val="00DE7BA3"/>
    <w:rsid w:val="00DF1351"/>
    <w:rsid w:val="00DF4A85"/>
    <w:rsid w:val="00DF4D5C"/>
    <w:rsid w:val="00DF585E"/>
    <w:rsid w:val="00DF6395"/>
    <w:rsid w:val="00E06BC5"/>
    <w:rsid w:val="00E15940"/>
    <w:rsid w:val="00E20E00"/>
    <w:rsid w:val="00E21405"/>
    <w:rsid w:val="00E23759"/>
    <w:rsid w:val="00E24E44"/>
    <w:rsid w:val="00E26D59"/>
    <w:rsid w:val="00E31019"/>
    <w:rsid w:val="00E33E8F"/>
    <w:rsid w:val="00E37917"/>
    <w:rsid w:val="00E410CA"/>
    <w:rsid w:val="00E41676"/>
    <w:rsid w:val="00E429CB"/>
    <w:rsid w:val="00E47161"/>
    <w:rsid w:val="00E521D0"/>
    <w:rsid w:val="00E553F9"/>
    <w:rsid w:val="00E64273"/>
    <w:rsid w:val="00E649BB"/>
    <w:rsid w:val="00E73E48"/>
    <w:rsid w:val="00E773A5"/>
    <w:rsid w:val="00E805C5"/>
    <w:rsid w:val="00E80FC1"/>
    <w:rsid w:val="00E83890"/>
    <w:rsid w:val="00E877E3"/>
    <w:rsid w:val="00E90A0B"/>
    <w:rsid w:val="00EA1E6E"/>
    <w:rsid w:val="00EA26C0"/>
    <w:rsid w:val="00EA33E1"/>
    <w:rsid w:val="00EB2C71"/>
    <w:rsid w:val="00EB58FE"/>
    <w:rsid w:val="00EB5F38"/>
    <w:rsid w:val="00EB7B1D"/>
    <w:rsid w:val="00EC3BB2"/>
    <w:rsid w:val="00EC70E9"/>
    <w:rsid w:val="00ED0BF0"/>
    <w:rsid w:val="00ED21B2"/>
    <w:rsid w:val="00ED4E78"/>
    <w:rsid w:val="00ED7054"/>
    <w:rsid w:val="00EE731B"/>
    <w:rsid w:val="00EF124F"/>
    <w:rsid w:val="00EF591E"/>
    <w:rsid w:val="00EF71AA"/>
    <w:rsid w:val="00EF75B6"/>
    <w:rsid w:val="00F01C30"/>
    <w:rsid w:val="00F04BF9"/>
    <w:rsid w:val="00F178CE"/>
    <w:rsid w:val="00F21AF4"/>
    <w:rsid w:val="00F31A32"/>
    <w:rsid w:val="00F3632B"/>
    <w:rsid w:val="00F36A58"/>
    <w:rsid w:val="00F440BF"/>
    <w:rsid w:val="00F45180"/>
    <w:rsid w:val="00F45501"/>
    <w:rsid w:val="00F51635"/>
    <w:rsid w:val="00F52198"/>
    <w:rsid w:val="00F537D0"/>
    <w:rsid w:val="00F558A7"/>
    <w:rsid w:val="00F55B12"/>
    <w:rsid w:val="00F5685A"/>
    <w:rsid w:val="00F67D7A"/>
    <w:rsid w:val="00F72263"/>
    <w:rsid w:val="00F72271"/>
    <w:rsid w:val="00F729FA"/>
    <w:rsid w:val="00F73594"/>
    <w:rsid w:val="00F8716D"/>
    <w:rsid w:val="00F90193"/>
    <w:rsid w:val="00F9430C"/>
    <w:rsid w:val="00FA02A4"/>
    <w:rsid w:val="00FA25F4"/>
    <w:rsid w:val="00FA7D6D"/>
    <w:rsid w:val="00FB68C9"/>
    <w:rsid w:val="00FB735C"/>
    <w:rsid w:val="00FC0F60"/>
    <w:rsid w:val="00FC1C28"/>
    <w:rsid w:val="00FC1C35"/>
    <w:rsid w:val="00FC270A"/>
    <w:rsid w:val="00FC684C"/>
    <w:rsid w:val="00FC777F"/>
    <w:rsid w:val="00FD0514"/>
    <w:rsid w:val="00FD16FA"/>
    <w:rsid w:val="00FD4F16"/>
    <w:rsid w:val="00FD51E5"/>
    <w:rsid w:val="00FD546A"/>
    <w:rsid w:val="00FD617D"/>
    <w:rsid w:val="00FE0EB4"/>
    <w:rsid w:val="00FE2D5A"/>
    <w:rsid w:val="00FE40AE"/>
    <w:rsid w:val="00FE483F"/>
    <w:rsid w:val="00FF13B3"/>
    <w:rsid w:val="00FF3882"/>
    <w:rsid w:val="00FF72A8"/>
    <w:rsid w:val="00FF7D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6</Words>
  <Characters>2942</Characters>
  <Application>Microsoft Office Word</Application>
  <DocSecurity>0</DocSecurity>
  <Lines>24</Lines>
  <Paragraphs>6</Paragraphs>
  <ScaleCrop>false</ScaleCrop>
  <Company>SPi Global</Company>
  <LinksUpToDate>false</LinksUpToDate>
  <CharactersWithSpaces>3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linda</dc:creator>
  <cp:keywords/>
  <dc:description/>
  <cp:lastModifiedBy>dbalinda</cp:lastModifiedBy>
  <cp:revision>1</cp:revision>
  <dcterms:created xsi:type="dcterms:W3CDTF">2012-06-27T18:05:00Z</dcterms:created>
  <dcterms:modified xsi:type="dcterms:W3CDTF">2012-06-27T18:06:00Z</dcterms:modified>
</cp:coreProperties>
</file>